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DF306" w14:textId="47A5D0FC" w:rsidR="009F58B3" w:rsidRPr="000911AB" w:rsidRDefault="00AF4648" w:rsidP="00CB163B">
      <w:pPr>
        <w:rPr>
          <w:rFonts w:ascii="Times New Roman" w:hAnsi="Times New Roman" w:cs="Times New Roman"/>
          <w:b/>
          <w:bCs/>
        </w:rPr>
      </w:pPr>
      <w:r w:rsidRPr="00AF464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612A2C2" w14:textId="77777777" w:rsidR="00C579EC" w:rsidRDefault="00C579EC" w:rsidP="00C579E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B163B">
        <w:rPr>
          <w:rFonts w:ascii="Times New Roman" w:hAnsi="Times New Roman" w:cs="Times New Roman"/>
          <w:b/>
          <w:bCs/>
          <w:sz w:val="28"/>
          <w:szCs w:val="28"/>
        </w:rPr>
        <w:t xml:space="preserve">Cohort Population Analysis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parse Data: Dexamethasone Pharmacokinetics </w:t>
      </w:r>
      <w:r w:rsidRPr="00CB163B">
        <w:rPr>
          <w:rFonts w:ascii="Times New Roman" w:hAnsi="Times New Roman" w:cs="Times New Roman"/>
          <w:b/>
          <w:bCs/>
          <w:sz w:val="28"/>
          <w:szCs w:val="28"/>
        </w:rPr>
        <w:t>in Mother and Fetus Based 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B163B">
        <w:rPr>
          <w:rFonts w:ascii="Times New Roman" w:hAnsi="Times New Roman" w:cs="Times New Roman"/>
          <w:b/>
          <w:bCs/>
          <w:sz w:val="28"/>
          <w:szCs w:val="28"/>
        </w:rPr>
        <w:t>Blood Sampling at Birth</w:t>
      </w:r>
    </w:p>
    <w:p w14:paraId="6B9DE817" w14:textId="77777777" w:rsidR="00450AFA" w:rsidRDefault="00AF4648" w:rsidP="00450A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ojciech Krzyzanski</w:t>
      </w:r>
    </w:p>
    <w:p w14:paraId="08797DAC" w14:textId="77777777" w:rsidR="00450AFA" w:rsidRDefault="00450AFA" w:rsidP="00450A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50895" w14:textId="6D1577B2" w:rsidR="00450AFA" w:rsidRPr="00AF4648" w:rsidRDefault="00450AFA" w:rsidP="00450A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1a.  </w:t>
      </w:r>
      <w:r w:rsidRPr="00AF4648">
        <w:rPr>
          <w:rFonts w:ascii="Times New Roman" w:hAnsi="Times New Roman" w:cs="Times New Roman"/>
          <w:sz w:val="24"/>
          <w:szCs w:val="24"/>
        </w:rPr>
        <w:t xml:space="preserve">Nodes for Gauss-Hermite quadrature rules for </w:t>
      </w:r>
      <m:oMath>
        <m:r>
          <w:rPr>
            <w:rFonts w:ascii="Cambria Math" w:hAnsi="Cambria Math" w:cs="Times New Roman"/>
            <w:sz w:val="24"/>
            <w:szCs w:val="24"/>
          </w:rPr>
          <m:t>2≤</m:t>
        </m:r>
        <m:r>
          <w:rPr>
            <w:rFonts w:ascii="Cambria Math" w:eastAsiaTheme="minorEastAsia" w:hAnsi="Cambria Math" w:cs="Times New Roman"/>
            <w:sz w:val="24"/>
            <w:szCs w:val="24"/>
          </w:rPr>
          <m:t>N≤5</m:t>
        </m:r>
      </m:oMath>
      <w:r w:rsidRPr="00AF4648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AF4648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587"/>
        <w:gridCol w:w="1586"/>
        <w:gridCol w:w="1586"/>
        <w:gridCol w:w="1586"/>
        <w:gridCol w:w="1502"/>
      </w:tblGrid>
      <w:tr w:rsidR="00450AFA" w:rsidRPr="00AF4648" w14:paraId="167124F8" w14:textId="77777777" w:rsidTr="00F93ADA">
        <w:tc>
          <w:tcPr>
            <w:tcW w:w="1503" w:type="dxa"/>
          </w:tcPr>
          <w:p w14:paraId="04C6DC21" w14:textId="77777777" w:rsidR="00450AFA" w:rsidRPr="00AF4648" w:rsidRDefault="00450AFA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1587" w:type="dxa"/>
          </w:tcPr>
          <w:p w14:paraId="5BF7809B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86" w:type="dxa"/>
          </w:tcPr>
          <w:p w14:paraId="410D9C7F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86" w:type="dxa"/>
          </w:tcPr>
          <w:p w14:paraId="42399B17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86" w:type="dxa"/>
          </w:tcPr>
          <w:p w14:paraId="36FF8ADC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02" w:type="dxa"/>
          </w:tcPr>
          <w:p w14:paraId="047EFB08" w14:textId="77777777" w:rsidR="00450AFA" w:rsidRPr="00AF4648" w:rsidRDefault="00000000" w:rsidP="00F93AD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ξ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</w:tr>
      <w:tr w:rsidR="00450AFA" w:rsidRPr="00AF4648" w14:paraId="6770B3F8" w14:textId="77777777" w:rsidTr="00F93ADA">
        <w:tc>
          <w:tcPr>
            <w:tcW w:w="1503" w:type="dxa"/>
          </w:tcPr>
          <w:p w14:paraId="0DA4076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oMath>
            </m:oMathPara>
          </w:p>
        </w:tc>
        <w:tc>
          <w:tcPr>
            <w:tcW w:w="1587" w:type="dxa"/>
          </w:tcPr>
          <w:p w14:paraId="68BBBA13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0.70710   </w:t>
            </w:r>
          </w:p>
          <w:p w14:paraId="04DE60B2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67811   </w:t>
            </w:r>
          </w:p>
          <w:p w14:paraId="62302E74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86548</w:t>
            </w:r>
          </w:p>
        </w:tc>
        <w:tc>
          <w:tcPr>
            <w:tcW w:w="1586" w:type="dxa"/>
          </w:tcPr>
          <w:p w14:paraId="6D731545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0710  </w:t>
            </w:r>
          </w:p>
          <w:p w14:paraId="7303DEF1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67811 </w:t>
            </w:r>
          </w:p>
          <w:p w14:paraId="768CAC86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86548</w:t>
            </w:r>
          </w:p>
        </w:tc>
        <w:tc>
          <w:tcPr>
            <w:tcW w:w="1586" w:type="dxa"/>
          </w:tcPr>
          <w:p w14:paraId="0DC37CF4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F9D6240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73CF0145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AFA" w:rsidRPr="00AF4648" w14:paraId="23EF39B8" w14:textId="77777777" w:rsidTr="00F93ADA">
        <w:tc>
          <w:tcPr>
            <w:tcW w:w="1503" w:type="dxa"/>
          </w:tcPr>
          <w:p w14:paraId="69B50D54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oMath>
            </m:oMathPara>
          </w:p>
        </w:tc>
        <w:tc>
          <w:tcPr>
            <w:tcW w:w="1587" w:type="dxa"/>
          </w:tcPr>
          <w:p w14:paraId="61CD405B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22474   </w:t>
            </w:r>
          </w:p>
          <w:p w14:paraId="1A2AD208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48713  </w:t>
            </w:r>
          </w:p>
          <w:p w14:paraId="77C830C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91589</w:t>
            </w:r>
          </w:p>
        </w:tc>
        <w:tc>
          <w:tcPr>
            <w:tcW w:w="1586" w:type="dxa"/>
          </w:tcPr>
          <w:p w14:paraId="560350A0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0000 </w:t>
            </w:r>
          </w:p>
          <w:p w14:paraId="5838F559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0000 </w:t>
            </w:r>
          </w:p>
          <w:p w14:paraId="1C292E67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0000</w:t>
            </w:r>
          </w:p>
        </w:tc>
        <w:tc>
          <w:tcPr>
            <w:tcW w:w="1586" w:type="dxa"/>
          </w:tcPr>
          <w:p w14:paraId="72E5DB70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2474 </w:t>
            </w:r>
          </w:p>
          <w:p w14:paraId="77205677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48713 </w:t>
            </w:r>
          </w:p>
          <w:p w14:paraId="2EA1F9F5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91589</w:t>
            </w:r>
          </w:p>
        </w:tc>
        <w:tc>
          <w:tcPr>
            <w:tcW w:w="1586" w:type="dxa"/>
          </w:tcPr>
          <w:p w14:paraId="16FF070B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0BDFF12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AFA" w:rsidRPr="00AF4648" w14:paraId="627D7290" w14:textId="77777777" w:rsidTr="00F93ADA">
        <w:tc>
          <w:tcPr>
            <w:tcW w:w="1503" w:type="dxa"/>
          </w:tcPr>
          <w:p w14:paraId="2B861C1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oMath>
            </m:oMathPara>
          </w:p>
        </w:tc>
        <w:tc>
          <w:tcPr>
            <w:tcW w:w="1587" w:type="dxa"/>
          </w:tcPr>
          <w:p w14:paraId="52EF71F2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65068 </w:t>
            </w:r>
          </w:p>
          <w:p w14:paraId="46F32C7A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01238  </w:t>
            </w:r>
          </w:p>
          <w:p w14:paraId="79FE1CCF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85785</w:t>
            </w:r>
          </w:p>
        </w:tc>
        <w:tc>
          <w:tcPr>
            <w:tcW w:w="1586" w:type="dxa"/>
          </w:tcPr>
          <w:p w14:paraId="24A41EE5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0.52464 </w:t>
            </w:r>
          </w:p>
          <w:p w14:paraId="47420E08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76232  </w:t>
            </w:r>
          </w:p>
          <w:p w14:paraId="4C2136C0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75290</w:t>
            </w:r>
          </w:p>
        </w:tc>
        <w:tc>
          <w:tcPr>
            <w:tcW w:w="1586" w:type="dxa"/>
          </w:tcPr>
          <w:p w14:paraId="313E4888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2464 </w:t>
            </w:r>
          </w:p>
          <w:p w14:paraId="3D7148A5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76232 </w:t>
            </w:r>
          </w:p>
          <w:p w14:paraId="3DFCC778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75290</w:t>
            </w:r>
          </w:p>
        </w:tc>
        <w:tc>
          <w:tcPr>
            <w:tcW w:w="1586" w:type="dxa"/>
          </w:tcPr>
          <w:p w14:paraId="257D2528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65068 </w:t>
            </w:r>
          </w:p>
          <w:p w14:paraId="4D072BD9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1238  </w:t>
            </w:r>
          </w:p>
          <w:p w14:paraId="272A0624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85785</w:t>
            </w:r>
          </w:p>
        </w:tc>
        <w:tc>
          <w:tcPr>
            <w:tcW w:w="1502" w:type="dxa"/>
          </w:tcPr>
          <w:p w14:paraId="123A528C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AFA" w:rsidRPr="00AF4648" w14:paraId="1973E3A1" w14:textId="77777777" w:rsidTr="00F93ADA">
        <w:tc>
          <w:tcPr>
            <w:tcW w:w="1503" w:type="dxa"/>
          </w:tcPr>
          <w:p w14:paraId="01A0F6E0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oMath>
            </m:oMathPara>
          </w:p>
        </w:tc>
        <w:tc>
          <w:tcPr>
            <w:tcW w:w="1587" w:type="dxa"/>
          </w:tcPr>
          <w:p w14:paraId="172BACD2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02018 </w:t>
            </w:r>
          </w:p>
          <w:p w14:paraId="0191A5AC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28704 </w:t>
            </w:r>
          </w:p>
          <w:p w14:paraId="4B8D6AFF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56086</w:t>
            </w:r>
          </w:p>
        </w:tc>
        <w:tc>
          <w:tcPr>
            <w:tcW w:w="1586" w:type="dxa"/>
          </w:tcPr>
          <w:p w14:paraId="0B4EA0FB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0.95857   </w:t>
            </w:r>
          </w:p>
          <w:p w14:paraId="62826678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24646 </w:t>
            </w:r>
          </w:p>
          <w:p w14:paraId="3FA1E6A8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13819</w:t>
            </w:r>
          </w:p>
        </w:tc>
        <w:tc>
          <w:tcPr>
            <w:tcW w:w="1586" w:type="dxa"/>
          </w:tcPr>
          <w:p w14:paraId="411A856F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0000 </w:t>
            </w:r>
          </w:p>
          <w:p w14:paraId="317DDB53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0000 </w:t>
            </w:r>
          </w:p>
          <w:p w14:paraId="4453DD7D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0000</w:t>
            </w:r>
          </w:p>
        </w:tc>
        <w:tc>
          <w:tcPr>
            <w:tcW w:w="1586" w:type="dxa"/>
          </w:tcPr>
          <w:p w14:paraId="6064D22F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5857 </w:t>
            </w:r>
          </w:p>
          <w:p w14:paraId="16E043BF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24646 </w:t>
            </w:r>
          </w:p>
          <w:p w14:paraId="3493B4BA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13819</w:t>
            </w:r>
          </w:p>
        </w:tc>
        <w:tc>
          <w:tcPr>
            <w:tcW w:w="1502" w:type="dxa"/>
          </w:tcPr>
          <w:p w14:paraId="21892235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02018   </w:t>
            </w:r>
          </w:p>
          <w:p w14:paraId="24F20E8B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28704 </w:t>
            </w:r>
          </w:p>
          <w:p w14:paraId="7524A25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56086</w:t>
            </w:r>
          </w:p>
        </w:tc>
      </w:tr>
    </w:tbl>
    <w:p w14:paraId="0DF0680A" w14:textId="77777777" w:rsidR="00450AFA" w:rsidRPr="00AF4648" w:rsidRDefault="00450AFA" w:rsidP="00450A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D40539" w14:textId="77777777" w:rsidR="00450AFA" w:rsidRPr="00AF4648" w:rsidRDefault="00450AFA" w:rsidP="00450A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1b.  </w:t>
      </w:r>
      <w:r w:rsidRPr="00AF4648">
        <w:rPr>
          <w:rFonts w:ascii="Times New Roman" w:hAnsi="Times New Roman" w:cs="Times New Roman"/>
          <w:sz w:val="24"/>
          <w:szCs w:val="24"/>
        </w:rPr>
        <w:t xml:space="preserve">Weights for Gauss-Hermite quadrature rules for </w:t>
      </w:r>
      <m:oMath>
        <m:r>
          <w:rPr>
            <w:rFonts w:ascii="Cambria Math" w:hAnsi="Cambria Math" w:cs="Times New Roman"/>
            <w:sz w:val="24"/>
            <w:szCs w:val="24"/>
          </w:rPr>
          <m:t>2≤</m:t>
        </m:r>
        <m:r>
          <w:rPr>
            <w:rFonts w:ascii="Cambria Math" w:eastAsiaTheme="minorEastAsia" w:hAnsi="Cambria Math" w:cs="Times New Roman"/>
            <w:sz w:val="24"/>
            <w:szCs w:val="24"/>
          </w:rPr>
          <m:t>N≤5</m:t>
        </m:r>
      </m:oMath>
      <w:r w:rsidRPr="00AF4648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AF4648">
        <w:rPr>
          <w:rFonts w:ascii="Times New Roman" w:hAnsi="Times New Roman" w:cs="Times New Roman"/>
          <w:sz w:val="24"/>
          <w:szCs w:val="24"/>
        </w:rPr>
        <w:t>]</w:t>
      </w: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587"/>
        <w:gridCol w:w="1586"/>
        <w:gridCol w:w="1586"/>
        <w:gridCol w:w="1586"/>
        <w:gridCol w:w="1502"/>
      </w:tblGrid>
      <w:tr w:rsidR="00450AFA" w:rsidRPr="00AF4648" w14:paraId="57159B52" w14:textId="77777777" w:rsidTr="00F93ADA">
        <w:tc>
          <w:tcPr>
            <w:tcW w:w="1503" w:type="dxa"/>
          </w:tcPr>
          <w:p w14:paraId="12D94163" w14:textId="77777777" w:rsidR="00450AFA" w:rsidRPr="00AF4648" w:rsidRDefault="00450AFA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1587" w:type="dxa"/>
          </w:tcPr>
          <w:p w14:paraId="33AE3919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86" w:type="dxa"/>
          </w:tcPr>
          <w:p w14:paraId="3DD14E85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86" w:type="dxa"/>
          </w:tcPr>
          <w:p w14:paraId="21BE2760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86" w:type="dxa"/>
          </w:tcPr>
          <w:p w14:paraId="16F9464D" w14:textId="77777777" w:rsidR="00450AFA" w:rsidRPr="00AF4648" w:rsidRDefault="00000000" w:rsidP="00F93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  <w:tc>
          <w:tcPr>
            <w:tcW w:w="1502" w:type="dxa"/>
          </w:tcPr>
          <w:p w14:paraId="740AA2D4" w14:textId="77777777" w:rsidR="00450AFA" w:rsidRPr="00AF4648" w:rsidRDefault="00000000" w:rsidP="00F93AD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)</m:t>
                    </m:r>
                  </m:sup>
                </m:sSubSup>
              </m:oMath>
            </m:oMathPara>
          </w:p>
        </w:tc>
      </w:tr>
      <w:tr w:rsidR="00450AFA" w:rsidRPr="00AF4648" w14:paraId="097F3069" w14:textId="77777777" w:rsidTr="00F93ADA">
        <w:tc>
          <w:tcPr>
            <w:tcW w:w="1503" w:type="dxa"/>
          </w:tcPr>
          <w:p w14:paraId="72F47FD0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oMath>
            </m:oMathPara>
          </w:p>
        </w:tc>
        <w:tc>
          <w:tcPr>
            <w:tcW w:w="1587" w:type="dxa"/>
          </w:tcPr>
          <w:p w14:paraId="28D84567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86226   </w:t>
            </w:r>
          </w:p>
          <w:p w14:paraId="0BEB3732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9254528</w:t>
            </w:r>
          </w:p>
        </w:tc>
        <w:tc>
          <w:tcPr>
            <w:tcW w:w="1586" w:type="dxa"/>
          </w:tcPr>
          <w:p w14:paraId="59B1242C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86226 </w:t>
            </w:r>
          </w:p>
          <w:p w14:paraId="7BC58FDC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9254528</w:t>
            </w:r>
          </w:p>
        </w:tc>
        <w:tc>
          <w:tcPr>
            <w:tcW w:w="1586" w:type="dxa"/>
          </w:tcPr>
          <w:p w14:paraId="652CEFFE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7FFD3E5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7C70ABE3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AFA" w:rsidRPr="00AF4648" w14:paraId="0721247F" w14:textId="77777777" w:rsidTr="00F93ADA">
        <w:tc>
          <w:tcPr>
            <w:tcW w:w="1503" w:type="dxa"/>
          </w:tcPr>
          <w:p w14:paraId="6F70D2E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oMath>
            </m:oMathPara>
          </w:p>
        </w:tc>
        <w:tc>
          <w:tcPr>
            <w:tcW w:w="1587" w:type="dxa"/>
          </w:tcPr>
          <w:p w14:paraId="5656FE6B" w14:textId="6682EE9A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95408 </w:t>
            </w:r>
          </w:p>
          <w:p w14:paraId="626B324D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9751509</w:t>
            </w:r>
          </w:p>
        </w:tc>
        <w:tc>
          <w:tcPr>
            <w:tcW w:w="1586" w:type="dxa"/>
          </w:tcPr>
          <w:p w14:paraId="45758F3C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8163 </w:t>
            </w:r>
          </w:p>
          <w:p w14:paraId="4A04D3C7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5900604</w:t>
            </w:r>
          </w:p>
        </w:tc>
        <w:tc>
          <w:tcPr>
            <w:tcW w:w="1586" w:type="dxa"/>
          </w:tcPr>
          <w:p w14:paraId="363D511C" w14:textId="4808831B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95408 </w:t>
            </w:r>
          </w:p>
          <w:p w14:paraId="695D7483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9751509</w:t>
            </w:r>
          </w:p>
        </w:tc>
        <w:tc>
          <w:tcPr>
            <w:tcW w:w="1586" w:type="dxa"/>
          </w:tcPr>
          <w:p w14:paraId="414BC185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24BF5CB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AFA" w:rsidRPr="00AF4648" w14:paraId="359C81AD" w14:textId="77777777" w:rsidTr="00F93ADA">
        <w:tc>
          <w:tcPr>
            <w:tcW w:w="1503" w:type="dxa"/>
          </w:tcPr>
          <w:p w14:paraId="1D81D502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oMath>
            </m:oMathPara>
          </w:p>
        </w:tc>
        <w:tc>
          <w:tcPr>
            <w:tcW w:w="1587" w:type="dxa"/>
          </w:tcPr>
          <w:p w14:paraId="18D58266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813128 </w:t>
            </w:r>
          </w:p>
          <w:p w14:paraId="51F84045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3544725</w:t>
            </w:r>
          </w:p>
        </w:tc>
        <w:tc>
          <w:tcPr>
            <w:tcW w:w="1586" w:type="dxa"/>
          </w:tcPr>
          <w:p w14:paraId="3BC68044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04914 </w:t>
            </w:r>
          </w:p>
          <w:p w14:paraId="49338B71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900055</w:t>
            </w:r>
          </w:p>
        </w:tc>
        <w:tc>
          <w:tcPr>
            <w:tcW w:w="1586" w:type="dxa"/>
          </w:tcPr>
          <w:p w14:paraId="5979469D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04914 </w:t>
            </w:r>
          </w:p>
          <w:p w14:paraId="1C96E9B3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0900055</w:t>
            </w:r>
          </w:p>
        </w:tc>
        <w:tc>
          <w:tcPr>
            <w:tcW w:w="1586" w:type="dxa"/>
          </w:tcPr>
          <w:p w14:paraId="64904ABF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813128 </w:t>
            </w:r>
          </w:p>
          <w:p w14:paraId="0E906F9C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3544725</w:t>
            </w:r>
          </w:p>
        </w:tc>
        <w:tc>
          <w:tcPr>
            <w:tcW w:w="1502" w:type="dxa"/>
          </w:tcPr>
          <w:p w14:paraId="56166E9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AFA" w:rsidRPr="00AF4648" w14:paraId="6A05B34F" w14:textId="77777777" w:rsidTr="00F93ADA">
        <w:tc>
          <w:tcPr>
            <w:tcW w:w="1503" w:type="dxa"/>
          </w:tcPr>
          <w:p w14:paraId="50278AE2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oMath>
            </m:oMathPara>
          </w:p>
        </w:tc>
        <w:tc>
          <w:tcPr>
            <w:tcW w:w="1587" w:type="dxa"/>
          </w:tcPr>
          <w:p w14:paraId="1807F36B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199532 </w:t>
            </w:r>
          </w:p>
          <w:p w14:paraId="04121841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4205905</w:t>
            </w:r>
          </w:p>
        </w:tc>
        <w:tc>
          <w:tcPr>
            <w:tcW w:w="1586" w:type="dxa"/>
          </w:tcPr>
          <w:p w14:paraId="45393AEC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93619 </w:t>
            </w:r>
          </w:p>
          <w:p w14:paraId="3F964A40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3231522</w:t>
            </w:r>
          </w:p>
        </w:tc>
        <w:tc>
          <w:tcPr>
            <w:tcW w:w="1586" w:type="dxa"/>
          </w:tcPr>
          <w:p w14:paraId="03AB3CEA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45308 </w:t>
            </w:r>
          </w:p>
          <w:p w14:paraId="5B4C914E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7204829</w:t>
            </w:r>
          </w:p>
        </w:tc>
        <w:tc>
          <w:tcPr>
            <w:tcW w:w="1586" w:type="dxa"/>
          </w:tcPr>
          <w:p w14:paraId="236F554C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93619 </w:t>
            </w:r>
          </w:p>
          <w:p w14:paraId="01281709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3231522</w:t>
            </w:r>
          </w:p>
        </w:tc>
        <w:tc>
          <w:tcPr>
            <w:tcW w:w="1502" w:type="dxa"/>
          </w:tcPr>
          <w:p w14:paraId="7A086040" w14:textId="77777777" w:rsidR="00450AFA" w:rsidRPr="00AF4648" w:rsidRDefault="00450AFA" w:rsidP="00F93AD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199532 </w:t>
            </w:r>
          </w:p>
          <w:p w14:paraId="2E6168FE" w14:textId="77777777" w:rsidR="00450AFA" w:rsidRPr="00AF4648" w:rsidRDefault="00450AF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4205905</w:t>
            </w:r>
          </w:p>
        </w:tc>
      </w:tr>
    </w:tbl>
    <w:p w14:paraId="77BCD222" w14:textId="77777777" w:rsidR="00450AFA" w:rsidRPr="00AF4648" w:rsidRDefault="00450AFA" w:rsidP="00450AFA">
      <w:pPr>
        <w:rPr>
          <w:rFonts w:ascii="Times New Roman" w:hAnsi="Times New Roman" w:cs="Times New Roman"/>
          <w:sz w:val="24"/>
          <w:szCs w:val="24"/>
        </w:rPr>
      </w:pPr>
    </w:p>
    <w:p w14:paraId="21D66CE5" w14:textId="77777777" w:rsidR="00450AFA" w:rsidRPr="00AF4648" w:rsidRDefault="00450AFA" w:rsidP="00450A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C617D" w14:textId="77777777" w:rsidR="00450AFA" w:rsidRDefault="00450AFA" w:rsidP="00450AFA">
      <w:pPr>
        <w:rPr>
          <w:rFonts w:ascii="Times New Roman" w:hAnsi="Times New Roman" w:cs="Times New Roman"/>
          <w:b/>
          <w:bCs/>
        </w:rPr>
      </w:pPr>
    </w:p>
    <w:p w14:paraId="53CDCEC1" w14:textId="6DD4B925" w:rsidR="00450AFA" w:rsidRDefault="00450A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DED4CA" w14:textId="37D6D732" w:rsidR="00450AFA" w:rsidRDefault="00450A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0A7D58" w14:textId="77777777" w:rsidR="005D6ACA" w:rsidRDefault="005D6ACA" w:rsidP="005D6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721023" w14:textId="4C4391DC" w:rsidR="005D6ACA" w:rsidRPr="00AF4648" w:rsidRDefault="005D6ACA" w:rsidP="005D6ACA">
      <w:pPr>
        <w:rPr>
          <w:rFonts w:ascii="Times New Roman" w:eastAsiaTheme="minorEastAsia" w:hAnsi="Times New Roman" w:cs="Times New Roman"/>
          <w:sz w:val="24"/>
          <w:szCs w:val="24"/>
        </w:rPr>
      </w:pP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50AF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46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F4648">
        <w:rPr>
          <w:rFonts w:ascii="Times New Roman" w:hAnsi="Times New Roman" w:cs="Times New Roman"/>
          <w:sz w:val="24"/>
          <w:szCs w:val="24"/>
        </w:rPr>
        <w:t xml:space="preserve">DEX plasma concentrations at time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AF46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st</w:t>
      </w:r>
      <w:r w:rsidRPr="00AF4648">
        <w:rPr>
          <w:rFonts w:ascii="Times New Roman" w:hAnsi="Times New Roman" w:cs="Times New Roman"/>
          <w:sz w:val="24"/>
          <w:szCs w:val="24"/>
        </w:rPr>
        <w:t xml:space="preserve"> dose in venous peripheral blood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AF4648">
        <w:rPr>
          <w:rFonts w:ascii="Times New Roman" w:eastAsiaTheme="minorEastAsia" w:hAnsi="Times New Roman" w:cs="Times New Roman"/>
          <w:bCs/>
          <w:sz w:val="24"/>
          <w:szCs w:val="24"/>
        </w:rPr>
        <w:t>) and umbilical cord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</m:oMath>
      <w:r w:rsidRPr="00AF4648">
        <w:rPr>
          <w:rFonts w:ascii="Times New Roman" w:eastAsiaTheme="minorEastAsia" w:hAnsi="Times New Roman" w:cs="Times New Roman"/>
          <w:sz w:val="24"/>
          <w:szCs w:val="24"/>
        </w:rPr>
        <w:t>) of parturient women.  Data were obtained from [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450AFA">
        <w:rPr>
          <w:rFonts w:ascii="Times New Roman" w:eastAsiaTheme="minorEastAsia" w:hAnsi="Times New Roman" w:cs="Times New Roman"/>
          <w:sz w:val="24"/>
          <w:szCs w:val="24"/>
        </w:rPr>
        <w:t>2</w:t>
      </w:r>
      <w:r w:rsidRPr="00AF4648">
        <w:rPr>
          <w:rFonts w:ascii="Times New Roman" w:eastAsiaTheme="minorEastAsia" w:hAnsi="Times New Roman" w:cs="Times New Roman"/>
          <w:sz w:val="24"/>
          <w:szCs w:val="24"/>
        </w:rPr>
        <w:t>]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350"/>
        <w:gridCol w:w="1440"/>
        <w:gridCol w:w="1350"/>
      </w:tblGrid>
      <w:tr w:rsidR="005D6ACA" w:rsidRPr="00AF4648" w14:paraId="07CC5AE6" w14:textId="77777777" w:rsidTr="00F93ADA">
        <w:trPr>
          <w:jc w:val="center"/>
        </w:trPr>
        <w:tc>
          <w:tcPr>
            <w:tcW w:w="1255" w:type="dxa"/>
            <w:tcBorders>
              <w:bottom w:val="single" w:sz="4" w:space="0" w:color="auto"/>
            </w:tcBorders>
          </w:tcPr>
          <w:p w14:paraId="23E1CCFB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Subject I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8190DA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 xml:space="preserve">Time after </w:t>
            </w:r>
          </w:p>
          <w:p w14:paraId="0D9EC29B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t</w:t>
            </w: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 xml:space="preserve"> dose, 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9C6BC2" w14:textId="77777777" w:rsidR="005D6ACA" w:rsidRPr="00AF4648" w:rsidRDefault="00000000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</m:oMath>
            <w:r w:rsidR="005D6ACA" w:rsidRPr="00AF4648">
              <w:rPr>
                <w:rFonts w:ascii="Times New Roman" w:eastAsiaTheme="minorEastAsia" w:hAnsi="Times New Roman" w:cs="Times New Roman"/>
                <w:sz w:val="24"/>
                <w:szCs w:val="24"/>
              </w:rPr>
              <w:t>, ng/m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DEB4D6" w14:textId="77777777" w:rsidR="005D6ACA" w:rsidRPr="00AF4648" w:rsidRDefault="00000000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</m:oMath>
            <w:r w:rsidR="005D6ACA" w:rsidRPr="00AF4648">
              <w:rPr>
                <w:rFonts w:ascii="Times New Roman" w:eastAsiaTheme="minorEastAsia" w:hAnsi="Times New Roman" w:cs="Times New Roman"/>
                <w:sz w:val="24"/>
                <w:szCs w:val="24"/>
              </w:rPr>
              <w:t>, ng/mL</w:t>
            </w:r>
          </w:p>
        </w:tc>
      </w:tr>
      <w:tr w:rsidR="005D6ACA" w:rsidRPr="00AF4648" w14:paraId="4DCC338E" w14:textId="77777777" w:rsidTr="00F93ADA">
        <w:trPr>
          <w:jc w:val="center"/>
        </w:trPr>
        <w:tc>
          <w:tcPr>
            <w:tcW w:w="1255" w:type="dxa"/>
            <w:tcBorders>
              <w:bottom w:val="nil"/>
            </w:tcBorders>
          </w:tcPr>
          <w:p w14:paraId="45C7E56C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20B93F19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7DB653E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56BDE377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5D6ACA" w:rsidRPr="00AF4648" w14:paraId="297376D4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2DE2BAEF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E2A2F53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3666E73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BA80FCF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D6ACA" w:rsidRPr="00AF4648" w14:paraId="239121F0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4DA27BF4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D7A30C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3AE4D24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0D20185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5D6ACA" w:rsidRPr="00AF4648" w14:paraId="22077E10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11CFA6C4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63D77FB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F30BCA9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BC28F7C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  <w:tr w:rsidR="005D6ACA" w:rsidRPr="00AF4648" w14:paraId="52344438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147BE297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FB065DD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D40B32A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626310C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5D6ACA" w:rsidRPr="00AF4648" w14:paraId="69BB10C0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3A29EE4A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5A74D7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E53E477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370640C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5D6ACA" w:rsidRPr="00AF4648" w14:paraId="3119B50F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487E8146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8322702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70F43A0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FA2516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5D6ACA" w:rsidRPr="00AF4648" w14:paraId="5079F9AD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4243D5B8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F6AC272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DB257A4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DD932AD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5D6ACA" w:rsidRPr="00AF4648" w14:paraId="10D6CE9C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726C5216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09619F1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96E0771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D20728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5D6ACA" w:rsidRPr="00AF4648" w14:paraId="0860500F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1BC0EC40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33401DB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D3807A7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98A4405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5D6ACA" w:rsidRPr="00AF4648" w14:paraId="42CA006F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71EBF390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3EBCA49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7BC0673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350188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5D6ACA" w:rsidRPr="00AF4648" w14:paraId="1B1469DD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5A7F72CC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663D918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F8C5785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6064F13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</w:tr>
      <w:tr w:rsidR="005D6ACA" w:rsidRPr="00AF4648" w14:paraId="5D14EDA0" w14:textId="77777777" w:rsidTr="00F93ADA">
        <w:trPr>
          <w:jc w:val="center"/>
        </w:trPr>
        <w:tc>
          <w:tcPr>
            <w:tcW w:w="1255" w:type="dxa"/>
            <w:tcBorders>
              <w:top w:val="nil"/>
              <w:bottom w:val="nil"/>
            </w:tcBorders>
          </w:tcPr>
          <w:p w14:paraId="792E1494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7D87509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60EE377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439162F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D6ACA" w:rsidRPr="00AF4648" w14:paraId="76813F41" w14:textId="77777777" w:rsidTr="00F93ADA">
        <w:trPr>
          <w:jc w:val="center"/>
        </w:trPr>
        <w:tc>
          <w:tcPr>
            <w:tcW w:w="1255" w:type="dxa"/>
            <w:tcBorders>
              <w:top w:val="nil"/>
            </w:tcBorders>
          </w:tcPr>
          <w:p w14:paraId="06ED0A31" w14:textId="77777777" w:rsidR="005D6ACA" w:rsidRPr="00AF4648" w:rsidRDefault="005D6ACA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4EAC9EF7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14:paraId="4F5B472A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7BC60380" w14:textId="77777777" w:rsidR="005D6ACA" w:rsidRPr="00AF4648" w:rsidRDefault="005D6ACA" w:rsidP="00F93A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6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5764A742" w14:textId="77777777" w:rsidR="005D6ACA" w:rsidRDefault="005D6ACA" w:rsidP="005D6ACA">
      <w:pPr>
        <w:rPr>
          <w:rFonts w:ascii="Times New Roman" w:hAnsi="Times New Roman" w:cs="Times New Roman"/>
          <w:b/>
          <w:bCs/>
        </w:rPr>
      </w:pPr>
    </w:p>
    <w:p w14:paraId="3AD62EBA" w14:textId="5D0A8DD4" w:rsidR="005D6ACA" w:rsidRDefault="005D6A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CB6AFD" w14:textId="4E8D0A22" w:rsidR="006E1963" w:rsidRPr="00840CE4" w:rsidRDefault="006E1963" w:rsidP="006E1963">
      <w:pPr>
        <w:rPr>
          <w:rFonts w:ascii="Times New Roman" w:hAnsi="Times New Roman" w:cs="Times New Roman"/>
          <w:sz w:val="24"/>
          <w:szCs w:val="24"/>
        </w:rPr>
      </w:pPr>
      <w:r w:rsidRPr="00840C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416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4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40C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52B2">
        <w:rPr>
          <w:rFonts w:ascii="Times New Roman" w:hAnsi="Times New Roman" w:cs="Times New Roman"/>
          <w:sz w:val="24"/>
          <w:szCs w:val="24"/>
        </w:rPr>
        <w:t xml:space="preserve">The relative changes from the true values of </w:t>
      </w:r>
      <w:r w:rsidR="001C52B2" w:rsidRPr="00840CE4">
        <w:rPr>
          <w:rFonts w:ascii="Times New Roman" w:hAnsi="Times New Roman" w:cs="Times New Roman"/>
          <w:sz w:val="24"/>
          <w:szCs w:val="24"/>
        </w:rPr>
        <w:t>model parameter</w:t>
      </w:r>
      <w:r w:rsidR="001C52B2">
        <w:rPr>
          <w:rFonts w:ascii="Times New Roman" w:hAnsi="Times New Roman" w:cs="Times New Roman"/>
          <w:sz w:val="24"/>
          <w:szCs w:val="24"/>
        </w:rPr>
        <w:t>s estimates</w:t>
      </w:r>
      <w:r w:rsidR="001C52B2" w:rsidRPr="00840CE4">
        <w:rPr>
          <w:rFonts w:ascii="Times New Roman" w:hAnsi="Times New Roman" w:cs="Times New Roman"/>
          <w:sz w:val="24"/>
          <w:szCs w:val="24"/>
        </w:rPr>
        <w:t xml:space="preserve"> obtained by fitting</w:t>
      </w:r>
      <w:r w:rsidR="001C52B2">
        <w:rPr>
          <w:rFonts w:ascii="Times New Roman" w:hAnsi="Times New Roman" w:cs="Times New Roman"/>
          <w:sz w:val="24"/>
          <w:szCs w:val="24"/>
        </w:rPr>
        <w:t xml:space="preserve"> 100 datasets of N =20 subjects with DENSE </w:t>
      </w:r>
      <w:r w:rsidR="001C52B2" w:rsidRPr="00840CE4">
        <w:rPr>
          <w:rFonts w:ascii="Times New Roman" w:hAnsi="Times New Roman" w:cs="Times New Roman"/>
          <w:sz w:val="24"/>
          <w:szCs w:val="24"/>
        </w:rPr>
        <w:t>observations</w:t>
      </w:r>
      <w:r w:rsidR="001C52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105"/>
        <w:gridCol w:w="1106"/>
        <w:gridCol w:w="1106"/>
        <w:gridCol w:w="1105"/>
        <w:gridCol w:w="1106"/>
        <w:gridCol w:w="1106"/>
        <w:gridCol w:w="1106"/>
      </w:tblGrid>
      <w:tr w:rsidR="00236825" w:rsidRPr="00840CE4" w14:paraId="33204238" w14:textId="77777777" w:rsidTr="009A51AD">
        <w:trPr>
          <w:trHeight w:val="607"/>
          <w:jc w:val="center"/>
        </w:trPr>
        <w:tc>
          <w:tcPr>
            <w:tcW w:w="1345" w:type="dxa"/>
            <w:tcBorders>
              <w:bottom w:val="single" w:sz="4" w:space="0" w:color="auto"/>
            </w:tcBorders>
          </w:tcPr>
          <w:p w14:paraId="27D44873" w14:textId="77777777" w:rsidR="00236825" w:rsidRDefault="00236825" w:rsidP="00236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ion</w:t>
            </w:r>
          </w:p>
          <w:p w14:paraId="15EC23C5" w14:textId="77777777" w:rsidR="00236825" w:rsidRPr="00840CE4" w:rsidRDefault="00236825" w:rsidP="00236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76FAF062" w14:textId="2192483D" w:rsidR="00236825" w:rsidRPr="0070325C" w:rsidRDefault="00236825" w:rsidP="002368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L</m:t>
                    </m:r>
                  </m:sub>
                </m:sSub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E147776" w14:textId="47FD2877" w:rsidR="00236825" w:rsidRPr="0070325C" w:rsidRDefault="00236825" w:rsidP="002368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237D2C5" w14:textId="492AABD0" w:rsidR="00236825" w:rsidRPr="00840CE4" w:rsidRDefault="00236825" w:rsidP="00236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L</m:t>
                    </m:r>
                  </m:sub>
                </m:sSub>
              </m:oMath>
            </m:oMathPara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329D8E6F" w14:textId="09DF5D5F" w:rsidR="00236825" w:rsidRPr="00840CE4" w:rsidRDefault="00236825" w:rsidP="00236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16DFB03" w14:textId="7DB55CA2" w:rsidR="00236825" w:rsidRPr="00840CE4" w:rsidRDefault="00236825" w:rsidP="00236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07479EE" w14:textId="39A0926C" w:rsidR="00236825" w:rsidRPr="0070325C" w:rsidRDefault="00000000" w:rsidP="002368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%R∆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F769432" w14:textId="7E3021AA" w:rsidR="00236825" w:rsidRPr="00B40849" w:rsidRDefault="00236825" w:rsidP="00236825">
            <w:pPr>
              <w:jc w:val="center"/>
              <w:rPr>
                <w:rFonts w:ascii="Times New Roman" w:eastAsia="Calibri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%R∆CV</m:t>
              </m:r>
            </m:oMath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</w:p>
        </w:tc>
      </w:tr>
      <w:tr w:rsidR="001C52B2" w14:paraId="6322D7DA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77992227" w14:textId="77777777" w:rsidR="001C52B2" w:rsidRPr="00D76D9B" w:rsidRDefault="001C52B2" w:rsidP="001C5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 Valu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bottom"/>
          </w:tcPr>
          <w:p w14:paraId="0CCFC0ED" w14:textId="360B2B45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bottom"/>
          </w:tcPr>
          <w:p w14:paraId="1928F0E8" w14:textId="235FEA10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bottom"/>
          </w:tcPr>
          <w:p w14:paraId="52AEBF95" w14:textId="5C295739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14F8A607" w14:textId="6A32E6BC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206076D" w14:textId="238FE720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5C57B2DE" w14:textId="0E0C1F41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B75D96C" w14:textId="654A46A9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52B2" w14:paraId="1B7F07EA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4ABFBB4F" w14:textId="77777777" w:rsidR="001C52B2" w:rsidRPr="00840CE4" w:rsidRDefault="001C52B2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1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F456924" w14:textId="4DECFE8D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4DF6D96" w14:textId="5A0D950F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A7BCF5D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ACEDB48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CBF3158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DD4F527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95E8E1E" w14:textId="0AC81A87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</w:tr>
      <w:tr w:rsidR="001C52B2" w14:paraId="329EA331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735F6EE0" w14:textId="77777777" w:rsidR="001C52B2" w:rsidRDefault="001C52B2" w:rsidP="00F93A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×2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01BD180" w14:textId="7FF52D04" w:rsidR="001C52B2" w:rsidRP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640CDDA" w14:textId="6AF4FABF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F26006F" w14:textId="311B95AE" w:rsidR="001C52B2" w:rsidRP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FEB7B31" w14:textId="76A2DBB6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8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7E1CA9C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C26AB46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28565C8" w14:textId="79145DC6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1C52B2" w14:paraId="49855E56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0AE75A1B" w14:textId="77777777" w:rsidR="001C52B2" w:rsidRPr="003B4A02" w:rsidRDefault="001C52B2" w:rsidP="00F93ADA">
            <w:pPr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×3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2C68AD9" w14:textId="63743AF8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5C99F77" w14:textId="00B0079E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2F78327" w14:textId="34C585CC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C6F50B9" w14:textId="3A76CA55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7.8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578B613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2EDF42E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DBD7D86" w14:textId="0579A714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C52B2" w14:paraId="012D30C2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1C80EF39" w14:textId="77777777" w:rsidR="001C52B2" w:rsidRPr="0070325C" w:rsidRDefault="001C52B2" w:rsidP="00F93AD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×4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2B3D3DC" w14:textId="270B53DA" w:rsidR="001C52B2" w:rsidRDefault="001C52B2" w:rsidP="001C5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7D36FC5" w14:textId="2C69D37D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573B207" w14:textId="72E3259E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2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281B21A" w14:textId="0F271BFB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5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49A5713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00B669F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06C98C3" w14:textId="6A693024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8 </w:t>
            </w:r>
          </w:p>
        </w:tc>
      </w:tr>
      <w:tr w:rsidR="001C52B2" w14:paraId="012EB498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3DB433A1" w14:textId="77777777" w:rsidR="001C52B2" w:rsidRDefault="001C52B2" w:rsidP="00F93ADA">
            <w:pPr>
              <w:rPr>
                <w:rFonts w:ascii="Calibri" w:eastAsia="Calibri" w:hAnsi="Calibri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×5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EAD464D" w14:textId="6068CB9D" w:rsidR="001C52B2" w:rsidRDefault="001C52B2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86EFF4B" w14:textId="2F582D83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9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544BBE2" w14:textId="64D6CE82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8.9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8E8AC90" w14:textId="1FBD3BDA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.9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130D387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92F92E5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1234584" w14:textId="469816A7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7 </w:t>
            </w:r>
          </w:p>
        </w:tc>
      </w:tr>
      <w:tr w:rsidR="001C52B2" w14:paraId="0C6C1CA2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77D2E450" w14:textId="77777777" w:rsidR="001C52B2" w:rsidRDefault="001C52B2" w:rsidP="00F93A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83DE20D" w14:textId="53A9E1BA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915B050" w14:textId="37458D57" w:rsidR="001C52B2" w:rsidRDefault="001C52B2" w:rsidP="001C5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019D19D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98B6B18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498699C" w14:textId="024C043F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5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618631B" w14:textId="394B9CDC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4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09EF00E" w14:textId="24CD71B4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 </w:t>
            </w:r>
          </w:p>
        </w:tc>
      </w:tr>
      <w:tr w:rsidR="001C52B2" w14:paraId="684FB0BA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2A933AA2" w14:textId="77777777" w:rsidR="001C52B2" w:rsidRPr="0070325C" w:rsidRDefault="001C52B2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25C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FDFC132" w14:textId="788FBF55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6038231" w14:textId="3DAC21E1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FA66245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D14F46A" w14:textId="77777777" w:rsidR="001C52B2" w:rsidRPr="00A5622D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7F17063" w14:textId="0F9C9446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1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4712C54" w14:textId="04F10B9D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1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4BE6C5C" w14:textId="2E5732C5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 </w:t>
            </w:r>
          </w:p>
        </w:tc>
      </w:tr>
      <w:tr w:rsidR="001C52B2" w14:paraId="64581350" w14:textId="77777777" w:rsidTr="001C52B2">
        <w:trPr>
          <w:trHeight w:val="301"/>
          <w:jc w:val="center"/>
        </w:trPr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543BCF52" w14:textId="77777777" w:rsidR="001C52B2" w:rsidRPr="0070325C" w:rsidRDefault="001C52B2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EM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6E4361FD" w14:textId="624373E6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2A131941" w14:textId="50C23192" w:rsidR="001C52B2" w:rsidRPr="00A5622D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39BC8D48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1184E59D" w14:textId="77777777" w:rsidR="001C52B2" w:rsidRDefault="001C52B2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32698570" w14:textId="44F480E9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0 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1530E585" w14:textId="7302406F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0FE1CBE7" w14:textId="10D58824" w:rsidR="001C52B2" w:rsidRDefault="001C52B2" w:rsidP="001C52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</w:tbl>
    <w:p w14:paraId="2171F94F" w14:textId="77777777" w:rsidR="001C52B2" w:rsidRDefault="001C52B2" w:rsidP="006E1963">
      <w:pPr>
        <w:rPr>
          <w:rFonts w:ascii="Times New Roman" w:hAnsi="Times New Roman" w:cs="Times New Roman"/>
          <w:sz w:val="24"/>
          <w:szCs w:val="24"/>
        </w:rPr>
      </w:pPr>
    </w:p>
    <w:p w14:paraId="5893AD7B" w14:textId="479E5D66" w:rsidR="006E1963" w:rsidRDefault="006E1963" w:rsidP="006E1963">
      <w:pPr>
        <w:rPr>
          <w:rFonts w:ascii="Times New Roman" w:hAnsi="Times New Roman" w:cs="Times New Roman"/>
          <w:sz w:val="24"/>
          <w:szCs w:val="24"/>
        </w:rPr>
      </w:pPr>
      <w:r w:rsidRPr="00840CE4">
        <w:rPr>
          <w:rFonts w:ascii="Times New Roman" w:hAnsi="Times New Roman" w:cs="Times New Roman"/>
          <w:sz w:val="24"/>
          <w:szCs w:val="24"/>
        </w:rPr>
        <w:t>NA= not available</w:t>
      </w:r>
    </w:p>
    <w:p w14:paraId="3473238C" w14:textId="77777777" w:rsidR="006E1963" w:rsidRDefault="006E1963" w:rsidP="006E1963">
      <w:pPr>
        <w:rPr>
          <w:rFonts w:ascii="Times New Roman" w:hAnsi="Times New Roman" w:cs="Times New Roman"/>
          <w:sz w:val="24"/>
          <w:szCs w:val="24"/>
        </w:rPr>
        <w:sectPr w:rsidR="006E1963" w:rsidSect="006E196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60F822" w14:textId="5BF7A0BE" w:rsidR="006E1963" w:rsidRDefault="006E1963" w:rsidP="006E1963">
      <w:pPr>
        <w:rPr>
          <w:rFonts w:ascii="Times New Roman" w:hAnsi="Times New Roman" w:cs="Times New Roman"/>
          <w:sz w:val="24"/>
          <w:szCs w:val="24"/>
        </w:rPr>
      </w:pPr>
      <w:r w:rsidRPr="00840C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416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43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40C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166B">
        <w:rPr>
          <w:rFonts w:ascii="Times New Roman" w:hAnsi="Times New Roman" w:cs="Times New Roman"/>
          <w:sz w:val="24"/>
          <w:szCs w:val="24"/>
        </w:rPr>
        <w:t xml:space="preserve">The relative changes from the true values of </w:t>
      </w:r>
      <w:r w:rsidR="0064166B" w:rsidRPr="00840CE4">
        <w:rPr>
          <w:rFonts w:ascii="Times New Roman" w:hAnsi="Times New Roman" w:cs="Times New Roman"/>
          <w:sz w:val="24"/>
          <w:szCs w:val="24"/>
        </w:rPr>
        <w:t>model parameter</w:t>
      </w:r>
      <w:r w:rsidR="0064166B">
        <w:rPr>
          <w:rFonts w:ascii="Times New Roman" w:hAnsi="Times New Roman" w:cs="Times New Roman"/>
          <w:sz w:val="24"/>
          <w:szCs w:val="24"/>
        </w:rPr>
        <w:t>s estimates</w:t>
      </w:r>
      <w:r w:rsidR="0064166B" w:rsidRPr="00840CE4">
        <w:rPr>
          <w:rFonts w:ascii="Times New Roman" w:hAnsi="Times New Roman" w:cs="Times New Roman"/>
          <w:sz w:val="24"/>
          <w:szCs w:val="24"/>
        </w:rPr>
        <w:t xml:space="preserve"> obtained by fitting</w:t>
      </w:r>
      <w:r w:rsidR="0064166B">
        <w:rPr>
          <w:rFonts w:ascii="Times New Roman" w:hAnsi="Times New Roman" w:cs="Times New Roman"/>
          <w:sz w:val="24"/>
          <w:szCs w:val="24"/>
        </w:rPr>
        <w:t xml:space="preserve"> 100 datasets of N =20 subjects with </w:t>
      </w:r>
      <w:r w:rsidR="00566BFF">
        <w:rPr>
          <w:rFonts w:ascii="Times New Roman" w:hAnsi="Times New Roman" w:cs="Times New Roman"/>
          <w:sz w:val="24"/>
          <w:szCs w:val="24"/>
        </w:rPr>
        <w:t>SPARSE</w:t>
      </w:r>
      <w:r w:rsidR="0064166B">
        <w:rPr>
          <w:rFonts w:ascii="Times New Roman" w:hAnsi="Times New Roman" w:cs="Times New Roman"/>
          <w:sz w:val="24"/>
          <w:szCs w:val="24"/>
        </w:rPr>
        <w:t xml:space="preserve"> </w:t>
      </w:r>
      <w:r w:rsidR="0064166B" w:rsidRPr="00840CE4">
        <w:rPr>
          <w:rFonts w:ascii="Times New Roman" w:hAnsi="Times New Roman" w:cs="Times New Roman"/>
          <w:sz w:val="24"/>
          <w:szCs w:val="24"/>
        </w:rPr>
        <w:t>observations</w:t>
      </w:r>
      <w:r w:rsidR="0064166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5AC46F" w14:textId="77777777" w:rsidR="0064166B" w:rsidRPr="00840CE4" w:rsidRDefault="0064166B" w:rsidP="006E19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105"/>
        <w:gridCol w:w="1106"/>
        <w:gridCol w:w="1106"/>
        <w:gridCol w:w="1105"/>
        <w:gridCol w:w="1106"/>
        <w:gridCol w:w="1106"/>
        <w:gridCol w:w="1106"/>
      </w:tblGrid>
      <w:tr w:rsidR="005E3991" w:rsidRPr="00840CE4" w14:paraId="60CE6870" w14:textId="77777777" w:rsidTr="00236825">
        <w:trPr>
          <w:trHeight w:val="607"/>
          <w:jc w:val="center"/>
        </w:trPr>
        <w:tc>
          <w:tcPr>
            <w:tcW w:w="1345" w:type="dxa"/>
            <w:tcBorders>
              <w:bottom w:val="single" w:sz="4" w:space="0" w:color="auto"/>
            </w:tcBorders>
          </w:tcPr>
          <w:p w14:paraId="111C08B2" w14:textId="77777777" w:rsidR="005E3991" w:rsidRDefault="005E3991" w:rsidP="00566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ion</w:t>
            </w:r>
          </w:p>
          <w:p w14:paraId="7B864E0E" w14:textId="77777777" w:rsidR="005E3991" w:rsidRPr="00840CE4" w:rsidRDefault="005E3991" w:rsidP="00566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70649021" w14:textId="2F7B0CA2" w:rsidR="005E3991" w:rsidRPr="00236825" w:rsidRDefault="00236825" w:rsidP="00236825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L</m:t>
                    </m:r>
                  </m:sub>
                </m:sSub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349777C" w14:textId="1EA05E1F" w:rsidR="005E3991" w:rsidRPr="00236825" w:rsidRDefault="00236825" w:rsidP="00236825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47993EF" w14:textId="094798BE" w:rsidR="005E3991" w:rsidRPr="00236825" w:rsidRDefault="00236825" w:rsidP="00236825">
            <w:pPr>
              <w:jc w:val="center"/>
              <w:rPr>
                <w:rFonts w:ascii="Times New Roman" w:eastAsiaTheme="minorEastAsia" w:hAnsi="Times New Roman" w:cs="Times New Roman"/>
                <w:lang w:val="pl-PL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L</m:t>
                    </m:r>
                  </m:sub>
                </m:sSub>
              </m:oMath>
            </m:oMathPara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372D0108" w14:textId="6F948339" w:rsidR="005E3991" w:rsidRPr="00236825" w:rsidRDefault="00236825" w:rsidP="00236825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48D6C24" w14:textId="1ABB5D75" w:rsidR="005E3991" w:rsidRPr="00236825" w:rsidRDefault="00236825" w:rsidP="00236825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%R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93CD358" w14:textId="7266DF61" w:rsidR="005E3991" w:rsidRPr="00236825" w:rsidRDefault="00000000" w:rsidP="00236825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%R∆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D848AD1" w14:textId="53D01FF5" w:rsidR="005E3991" w:rsidRPr="00236825" w:rsidRDefault="00236825" w:rsidP="00236825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</w:rPr>
                <m:t>%R∆CV</m:t>
              </m:r>
            </m:oMath>
            <w:r w:rsidR="005E3991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</w:p>
        </w:tc>
      </w:tr>
      <w:tr w:rsidR="005E3991" w14:paraId="54B5CEE3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69897BE8" w14:textId="77777777" w:rsidR="005E3991" w:rsidRPr="00D76D9B" w:rsidRDefault="005E3991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 Valu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bottom"/>
          </w:tcPr>
          <w:p w14:paraId="33E7D281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bottom"/>
          </w:tcPr>
          <w:p w14:paraId="5F837747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bottom"/>
          </w:tcPr>
          <w:p w14:paraId="5183C585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473D5A47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17BD4344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52CA49A4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3577EC6D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E3991" w14:paraId="504920F0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5DCECAA2" w14:textId="77777777" w:rsidR="005E3991" w:rsidRPr="00840CE4" w:rsidRDefault="005E3991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1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266F78A" w14:textId="443DDAD8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3330D8C" w14:textId="09B3B171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89B9858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4302257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5A22A30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9395153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FB2FAB7" w14:textId="3CDA8746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</w:tr>
      <w:tr w:rsidR="005E3991" w14:paraId="5E15F902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20816497" w14:textId="77777777" w:rsidR="005E3991" w:rsidRDefault="005E3991" w:rsidP="00F93A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×2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178CC85" w14:textId="426586F9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24AE713" w14:textId="6BD6E68F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E8FBF29" w14:textId="22FA5DA6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BA55A18" w14:textId="5473230D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7.7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17E082A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B0BE4A2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24F0F97" w14:textId="674908D9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E3991" w14:paraId="11968EF7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0BFEA3F6" w14:textId="77777777" w:rsidR="005E3991" w:rsidRPr="003B4A02" w:rsidRDefault="005E3991" w:rsidP="00F93ADA">
            <w:pPr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×3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E941279" w14:textId="469F5C35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195A424" w14:textId="3EFF3A54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4C6E068" w14:textId="6B393234" w:rsidR="005E3991" w:rsidRP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4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C9BBBD7" w14:textId="2795FEB4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6.6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D81FA93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E76C094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CC6CC41" w14:textId="5FF61579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  <w:r w:rsidRPr="00A562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E3991" w14:paraId="2385AD9C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57F759CB" w14:textId="77777777" w:rsidR="005E3991" w:rsidRPr="0070325C" w:rsidRDefault="005E3991" w:rsidP="00F93AD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×4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B16C7B4" w14:textId="7574CE39" w:rsidR="005E3991" w:rsidRDefault="005E3991" w:rsidP="005E3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3F7FFF6" w14:textId="2D0F7A11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2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C23435A" w14:textId="2F7D3AE7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FDBBC5F" w14:textId="44D40F5A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.3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BD658D6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91AD8CB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5FBAF6D" w14:textId="08DAF8F5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0 </w:t>
            </w:r>
          </w:p>
        </w:tc>
      </w:tr>
      <w:tr w:rsidR="005E3991" w14:paraId="1BF616B1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5A61F850" w14:textId="77777777" w:rsidR="005E3991" w:rsidRDefault="005E3991" w:rsidP="00F93ADA">
            <w:pPr>
              <w:rPr>
                <w:rFonts w:ascii="Calibri" w:eastAsia="Calibri" w:hAnsi="Calibri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×5</w:t>
            </w:r>
            <w:r w:rsidRPr="00840CE4">
              <w:rPr>
                <w:rFonts w:ascii="Times New Roman" w:hAnsi="Times New Roman" w:cs="Times New Roman"/>
                <w:sz w:val="24"/>
                <w:szCs w:val="24"/>
              </w:rPr>
              <w:t>-cohor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5226F6A" w14:textId="52C707BE" w:rsidR="005E3991" w:rsidRDefault="005E3991" w:rsidP="005E3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5193BB4" w14:textId="56C4B0FF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4144E84" w14:textId="39965196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.2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A150DE5" w14:textId="18F2E70B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7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4C2F26B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5DABFBF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3FAEA2A" w14:textId="3BE9F1ED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3.3 </w:t>
            </w:r>
          </w:p>
        </w:tc>
      </w:tr>
      <w:tr w:rsidR="005E3991" w14:paraId="70B913F6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4AD13813" w14:textId="77777777" w:rsidR="005E3991" w:rsidRDefault="005E3991" w:rsidP="00F93A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E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3D9EAAF" w14:textId="052E6319" w:rsidR="005E3991" w:rsidRP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A0D0B4D" w14:textId="1136138B" w:rsidR="005E3991" w:rsidRP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17746A5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7DDC7DC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2492B4C" w14:textId="72648D48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4.3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C0EE8E2" w14:textId="57C53508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1.1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309240E" w14:textId="0694D0B9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5 </w:t>
            </w:r>
          </w:p>
        </w:tc>
      </w:tr>
      <w:tr w:rsidR="005E3991" w14:paraId="66B8981C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14:paraId="073FAD45" w14:textId="77777777" w:rsidR="005E3991" w:rsidRPr="0070325C" w:rsidRDefault="005E3991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25C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6690983" w14:textId="511D1B91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69EB365" w14:textId="1A31B530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154E423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0C0E045" w14:textId="77777777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2686A78" w14:textId="4332B28E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AC9484D" w14:textId="47A6F45C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4.8 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6E7691F" w14:textId="28D978FC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4.1 </w:t>
            </w:r>
          </w:p>
        </w:tc>
      </w:tr>
      <w:tr w:rsidR="005E3991" w14:paraId="3A5DECCD" w14:textId="77777777" w:rsidTr="005E3991">
        <w:trPr>
          <w:trHeight w:val="301"/>
          <w:jc w:val="center"/>
        </w:trPr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52B05FCF" w14:textId="77777777" w:rsidR="005E3991" w:rsidRPr="0070325C" w:rsidRDefault="005E3991" w:rsidP="00F93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EM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01B89FAB" w14:textId="0D9507E3" w:rsidR="005E3991" w:rsidRPr="00A5622D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 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22D222E3" w14:textId="2DA709AA" w:rsidR="005E3991" w:rsidRPr="00A5622D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 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7291280B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45BA2D13" w14:textId="77777777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12600E24" w14:textId="2ED29265" w:rsidR="005E3991" w:rsidRDefault="005E3991" w:rsidP="00F93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0A0B458F" w14:textId="14F35899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6D78478D" w14:textId="0D40667D" w:rsidR="005E3991" w:rsidRDefault="005E3991" w:rsidP="005E3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405242A0" w14:textId="77777777" w:rsidR="006E1963" w:rsidRDefault="006E1963" w:rsidP="006E1963">
      <w:pPr>
        <w:rPr>
          <w:rFonts w:ascii="Times New Roman" w:hAnsi="Times New Roman" w:cs="Times New Roman"/>
          <w:sz w:val="24"/>
          <w:szCs w:val="24"/>
        </w:rPr>
      </w:pPr>
    </w:p>
    <w:p w14:paraId="650C92BE" w14:textId="77777777" w:rsidR="006E1963" w:rsidRDefault="006E1963" w:rsidP="006E1963">
      <w:pPr>
        <w:rPr>
          <w:rFonts w:ascii="Times New Roman" w:hAnsi="Times New Roman" w:cs="Times New Roman"/>
          <w:sz w:val="24"/>
          <w:szCs w:val="24"/>
        </w:rPr>
      </w:pPr>
      <w:r w:rsidRPr="00840CE4">
        <w:rPr>
          <w:rFonts w:ascii="Times New Roman" w:hAnsi="Times New Roman" w:cs="Times New Roman"/>
          <w:sz w:val="24"/>
          <w:szCs w:val="24"/>
        </w:rPr>
        <w:t>NA= not available</w:t>
      </w:r>
    </w:p>
    <w:p w14:paraId="6A11D7E2" w14:textId="4CAA42EC" w:rsidR="006E1963" w:rsidRDefault="006E19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74FC20" w14:textId="78BB80C3" w:rsidR="00863A21" w:rsidRDefault="00C121BC" w:rsidP="00863A2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C47B3A6" wp14:editId="1587D6B9">
            <wp:extent cx="5230368" cy="7345640"/>
            <wp:effectExtent l="0" t="0" r="8890" b="8255"/>
            <wp:docPr id="1861965996" name="Picture 3" descr="A comparison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965996" name="Picture 3" descr="A comparison of a number of numbe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966" cy="7349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84651" w14:textId="037C7145" w:rsidR="00863A21" w:rsidRPr="00840CE4" w:rsidRDefault="00863A21" w:rsidP="00863A21">
      <w:pPr>
        <w:jc w:val="both"/>
        <w:rPr>
          <w:rFonts w:ascii="Times New Roman" w:hAnsi="Times New Roman" w:cs="Times New Roman"/>
          <w:sz w:val="24"/>
          <w:szCs w:val="24"/>
        </w:rPr>
      </w:pPr>
      <w:r w:rsidRPr="00840CE4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40CE4">
        <w:rPr>
          <w:rFonts w:ascii="Times New Roman" w:hAnsi="Times New Roman" w:cs="Times New Roman"/>
          <w:sz w:val="24"/>
          <w:szCs w:val="24"/>
        </w:rPr>
        <w:t xml:space="preserve">Observed vs. predicted diagnostic plots for the DEX population PK model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</m:t>
        </m:r>
      </m:oMath>
      <w:r w:rsidRPr="00840CE4">
        <w:rPr>
          <w:rFonts w:ascii="Times New Roman" w:eastAsiaTheme="minorEastAsia" w:hAnsi="Times New Roman" w:cs="Times New Roman"/>
          <w:sz w:val="24"/>
          <w:szCs w:val="24"/>
        </w:rPr>
        <w:t xml:space="preserve"> indicates the number of cohorts in the Gauss-Hermite distributio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L/F</m:t>
        </m:r>
      </m:oMath>
      <w:r w:rsidRPr="00840CE4">
        <w:rPr>
          <w:rFonts w:ascii="Times New Roman" w:eastAsiaTheme="minorEastAsia" w:hAnsi="Times New Roman" w:cs="Times New Roman"/>
          <w:sz w:val="24"/>
          <w:szCs w:val="24"/>
        </w:rPr>
        <w:t>. The black symbols represent maternal DEX plasma concentrations whereas the red symbols refer to the cord blood. The blue line is the LOESS curve.</w:t>
      </w:r>
    </w:p>
    <w:p w14:paraId="6D13E486" w14:textId="7D0A1F1F" w:rsidR="00AA39A5" w:rsidRDefault="00832E3E" w:rsidP="00762E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858DA3B" wp14:editId="6486D9B4">
            <wp:extent cx="5165678" cy="7177015"/>
            <wp:effectExtent l="0" t="0" r="0" b="5080"/>
            <wp:docPr id="1682793895" name="Picture 4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793895" name="Picture 4" descr="A comparison of a graph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440" cy="719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00311" w14:textId="6D048FA5" w:rsidR="00A53538" w:rsidRPr="00840CE4" w:rsidRDefault="00762ED0" w:rsidP="00832E3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40CE4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840CE4">
        <w:rPr>
          <w:rFonts w:ascii="Times New Roman" w:hAnsi="Times New Roman" w:cs="Times New Roman"/>
          <w:sz w:val="24"/>
          <w:szCs w:val="24"/>
        </w:rPr>
        <w:t xml:space="preserve">Weighted residuals vs. time diagnostic plots for the DEX population PK model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</m:t>
        </m:r>
      </m:oMath>
      <w:r w:rsidRPr="00840CE4">
        <w:rPr>
          <w:rFonts w:ascii="Times New Roman" w:eastAsiaTheme="minorEastAsia" w:hAnsi="Times New Roman" w:cs="Times New Roman"/>
          <w:sz w:val="24"/>
          <w:szCs w:val="24"/>
        </w:rPr>
        <w:t xml:space="preserve"> indicates the number of cohorts in the Gauss-Hermite distributio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L/F</m:t>
        </m:r>
      </m:oMath>
      <w:r w:rsidRPr="00840CE4">
        <w:rPr>
          <w:rFonts w:ascii="Times New Roman" w:eastAsiaTheme="minorEastAsia" w:hAnsi="Times New Roman" w:cs="Times New Roman"/>
          <w:sz w:val="24"/>
          <w:szCs w:val="24"/>
        </w:rPr>
        <w:t>. The black symbols represent maternal DEX plasma concentrations whereas the red symbols refer to the cord blood. The blue line is the LOESS curve.</w:t>
      </w:r>
      <w:r w:rsidR="004C3751" w:rsidRPr="00840C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A53538" w:rsidRPr="00840CE4" w:rsidSect="009F58B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1CA44" w14:textId="77777777" w:rsidR="00717BD3" w:rsidRDefault="00717BD3" w:rsidP="003035E2">
      <w:pPr>
        <w:spacing w:after="0" w:line="240" w:lineRule="auto"/>
      </w:pPr>
      <w:r>
        <w:separator/>
      </w:r>
    </w:p>
  </w:endnote>
  <w:endnote w:type="continuationSeparator" w:id="0">
    <w:p w14:paraId="689628A2" w14:textId="77777777" w:rsidR="00717BD3" w:rsidRDefault="00717BD3" w:rsidP="00303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6894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06FAA" w14:textId="77777777" w:rsidR="006E1963" w:rsidRDefault="006E19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6895F7" w14:textId="77777777" w:rsidR="006E1963" w:rsidRDefault="006E19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9224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B8518" w14:textId="3511474E" w:rsidR="003035E2" w:rsidRDefault="00303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92DB5E" w14:textId="77777777" w:rsidR="003035E2" w:rsidRDefault="003035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4E7AA" w14:textId="77777777" w:rsidR="00717BD3" w:rsidRDefault="00717BD3" w:rsidP="003035E2">
      <w:pPr>
        <w:spacing w:after="0" w:line="240" w:lineRule="auto"/>
      </w:pPr>
      <w:r>
        <w:separator/>
      </w:r>
    </w:p>
  </w:footnote>
  <w:footnote w:type="continuationSeparator" w:id="0">
    <w:p w14:paraId="0C9739C3" w14:textId="77777777" w:rsidR="00717BD3" w:rsidRDefault="00717BD3" w:rsidP="00303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A639C"/>
    <w:multiLevelType w:val="multilevel"/>
    <w:tmpl w:val="1E5643A6"/>
    <w:lvl w:ilvl="0">
      <w:numFmt w:val="decimal"/>
      <w:lvlText w:val="%1.0"/>
      <w:lvlJc w:val="left"/>
      <w:pPr>
        <w:ind w:left="735" w:hanging="7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5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" w15:restartNumberingAfterBreak="0">
    <w:nsid w:val="6D261504"/>
    <w:multiLevelType w:val="multilevel"/>
    <w:tmpl w:val="00D4173A"/>
    <w:lvl w:ilvl="0">
      <w:numFmt w:val="decimal"/>
      <w:lvlText w:val="%1.0"/>
      <w:lvlJc w:val="left"/>
      <w:pPr>
        <w:ind w:left="735" w:hanging="7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5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num w:numId="1" w16cid:durableId="1121530963">
    <w:abstractNumId w:val="0"/>
  </w:num>
  <w:num w:numId="2" w16cid:durableId="826630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4A"/>
    <w:rsid w:val="0000508E"/>
    <w:rsid w:val="000170DE"/>
    <w:rsid w:val="00026872"/>
    <w:rsid w:val="0004389A"/>
    <w:rsid w:val="000449E2"/>
    <w:rsid w:val="000473AF"/>
    <w:rsid w:val="00050A96"/>
    <w:rsid w:val="00051190"/>
    <w:rsid w:val="000604A6"/>
    <w:rsid w:val="0006209B"/>
    <w:rsid w:val="00082771"/>
    <w:rsid w:val="00090C7D"/>
    <w:rsid w:val="000911AB"/>
    <w:rsid w:val="00097070"/>
    <w:rsid w:val="000A1CFF"/>
    <w:rsid w:val="000B5358"/>
    <w:rsid w:val="000C1141"/>
    <w:rsid w:val="000C4FFD"/>
    <w:rsid w:val="000D1494"/>
    <w:rsid w:val="000D1A49"/>
    <w:rsid w:val="000D23A9"/>
    <w:rsid w:val="000D3875"/>
    <w:rsid w:val="000D4068"/>
    <w:rsid w:val="000E2E00"/>
    <w:rsid w:val="000E6A4A"/>
    <w:rsid w:val="00113D78"/>
    <w:rsid w:val="001376EB"/>
    <w:rsid w:val="00137747"/>
    <w:rsid w:val="00140C84"/>
    <w:rsid w:val="0016168F"/>
    <w:rsid w:val="00163181"/>
    <w:rsid w:val="00164501"/>
    <w:rsid w:val="001A2811"/>
    <w:rsid w:val="001A6806"/>
    <w:rsid w:val="001C52B2"/>
    <w:rsid w:val="001C5774"/>
    <w:rsid w:val="001C6B58"/>
    <w:rsid w:val="001D2646"/>
    <w:rsid w:val="001D2798"/>
    <w:rsid w:val="001E0DA0"/>
    <w:rsid w:val="001E24D2"/>
    <w:rsid w:val="001E57FD"/>
    <w:rsid w:val="001F637C"/>
    <w:rsid w:val="002067E0"/>
    <w:rsid w:val="00210B9C"/>
    <w:rsid w:val="00222A28"/>
    <w:rsid w:val="00222A43"/>
    <w:rsid w:val="002271B8"/>
    <w:rsid w:val="00236825"/>
    <w:rsid w:val="00240447"/>
    <w:rsid w:val="00253784"/>
    <w:rsid w:val="0026361D"/>
    <w:rsid w:val="0026574A"/>
    <w:rsid w:val="00267684"/>
    <w:rsid w:val="0027124A"/>
    <w:rsid w:val="00281288"/>
    <w:rsid w:val="00286EAF"/>
    <w:rsid w:val="002934F3"/>
    <w:rsid w:val="002948AF"/>
    <w:rsid w:val="00295546"/>
    <w:rsid w:val="00296CD2"/>
    <w:rsid w:val="00297315"/>
    <w:rsid w:val="002A02AC"/>
    <w:rsid w:val="002B0967"/>
    <w:rsid w:val="002B6ECE"/>
    <w:rsid w:val="002E0F7F"/>
    <w:rsid w:val="002E15E5"/>
    <w:rsid w:val="002F1D3B"/>
    <w:rsid w:val="002F5449"/>
    <w:rsid w:val="002F67FD"/>
    <w:rsid w:val="003035E2"/>
    <w:rsid w:val="00311172"/>
    <w:rsid w:val="00311845"/>
    <w:rsid w:val="00323F74"/>
    <w:rsid w:val="003242AC"/>
    <w:rsid w:val="00325729"/>
    <w:rsid w:val="003536CD"/>
    <w:rsid w:val="00364317"/>
    <w:rsid w:val="0036561F"/>
    <w:rsid w:val="00365F34"/>
    <w:rsid w:val="0037419F"/>
    <w:rsid w:val="00382F2F"/>
    <w:rsid w:val="00383D10"/>
    <w:rsid w:val="00390197"/>
    <w:rsid w:val="003952C6"/>
    <w:rsid w:val="003A35B3"/>
    <w:rsid w:val="003A4A88"/>
    <w:rsid w:val="003A5EAE"/>
    <w:rsid w:val="003A6DDA"/>
    <w:rsid w:val="003B0178"/>
    <w:rsid w:val="003B2F27"/>
    <w:rsid w:val="003B402F"/>
    <w:rsid w:val="003B4A02"/>
    <w:rsid w:val="003B7A20"/>
    <w:rsid w:val="003D4C7B"/>
    <w:rsid w:val="003E6376"/>
    <w:rsid w:val="003F0988"/>
    <w:rsid w:val="004000E6"/>
    <w:rsid w:val="00417B8F"/>
    <w:rsid w:val="00427300"/>
    <w:rsid w:val="00435F2B"/>
    <w:rsid w:val="0043784C"/>
    <w:rsid w:val="004431C9"/>
    <w:rsid w:val="00450AFA"/>
    <w:rsid w:val="00457908"/>
    <w:rsid w:val="004644BB"/>
    <w:rsid w:val="00473D4E"/>
    <w:rsid w:val="00475C4B"/>
    <w:rsid w:val="004905E8"/>
    <w:rsid w:val="004A67FA"/>
    <w:rsid w:val="004A6811"/>
    <w:rsid w:val="004C3751"/>
    <w:rsid w:val="004E2C7E"/>
    <w:rsid w:val="00501096"/>
    <w:rsid w:val="005075EE"/>
    <w:rsid w:val="00515174"/>
    <w:rsid w:val="00523433"/>
    <w:rsid w:val="005243B4"/>
    <w:rsid w:val="0052585F"/>
    <w:rsid w:val="0053191A"/>
    <w:rsid w:val="00537A74"/>
    <w:rsid w:val="00553FA1"/>
    <w:rsid w:val="00555C6C"/>
    <w:rsid w:val="00566BFF"/>
    <w:rsid w:val="00575682"/>
    <w:rsid w:val="00580A26"/>
    <w:rsid w:val="00581829"/>
    <w:rsid w:val="00584DEF"/>
    <w:rsid w:val="00592474"/>
    <w:rsid w:val="005A7B7B"/>
    <w:rsid w:val="005C2B95"/>
    <w:rsid w:val="005C685D"/>
    <w:rsid w:val="005D4523"/>
    <w:rsid w:val="005D6ACA"/>
    <w:rsid w:val="005E3991"/>
    <w:rsid w:val="005F2794"/>
    <w:rsid w:val="00610B78"/>
    <w:rsid w:val="00612FCA"/>
    <w:rsid w:val="00613337"/>
    <w:rsid w:val="00614C52"/>
    <w:rsid w:val="00621187"/>
    <w:rsid w:val="0062469E"/>
    <w:rsid w:val="00630C27"/>
    <w:rsid w:val="00636115"/>
    <w:rsid w:val="006414E6"/>
    <w:rsid w:val="0064166B"/>
    <w:rsid w:val="00657C35"/>
    <w:rsid w:val="00661A9D"/>
    <w:rsid w:val="006855BE"/>
    <w:rsid w:val="0068654F"/>
    <w:rsid w:val="006A50A4"/>
    <w:rsid w:val="006B4186"/>
    <w:rsid w:val="006B5BF1"/>
    <w:rsid w:val="006B6508"/>
    <w:rsid w:val="006C23B1"/>
    <w:rsid w:val="006E1963"/>
    <w:rsid w:val="00715826"/>
    <w:rsid w:val="00715E86"/>
    <w:rsid w:val="00717BD3"/>
    <w:rsid w:val="00725A1E"/>
    <w:rsid w:val="00732F4D"/>
    <w:rsid w:val="00740303"/>
    <w:rsid w:val="00756CB3"/>
    <w:rsid w:val="00761DB0"/>
    <w:rsid w:val="00762ED0"/>
    <w:rsid w:val="00781F53"/>
    <w:rsid w:val="00787C4E"/>
    <w:rsid w:val="0079248E"/>
    <w:rsid w:val="00792DE3"/>
    <w:rsid w:val="007959E1"/>
    <w:rsid w:val="00796116"/>
    <w:rsid w:val="00796FD0"/>
    <w:rsid w:val="007A1BF6"/>
    <w:rsid w:val="007A28E5"/>
    <w:rsid w:val="007A384F"/>
    <w:rsid w:val="007B34E6"/>
    <w:rsid w:val="007B5411"/>
    <w:rsid w:val="007D090F"/>
    <w:rsid w:val="007D35B3"/>
    <w:rsid w:val="007E3B52"/>
    <w:rsid w:val="007E47F8"/>
    <w:rsid w:val="007E7A95"/>
    <w:rsid w:val="007F2B80"/>
    <w:rsid w:val="007F5838"/>
    <w:rsid w:val="007F59C3"/>
    <w:rsid w:val="007F5ABB"/>
    <w:rsid w:val="00802EF4"/>
    <w:rsid w:val="008061ED"/>
    <w:rsid w:val="00811A75"/>
    <w:rsid w:val="00823E39"/>
    <w:rsid w:val="00826A22"/>
    <w:rsid w:val="00826AB2"/>
    <w:rsid w:val="00826DED"/>
    <w:rsid w:val="00827E3B"/>
    <w:rsid w:val="00831AD6"/>
    <w:rsid w:val="00832E3E"/>
    <w:rsid w:val="00840CE4"/>
    <w:rsid w:val="00841131"/>
    <w:rsid w:val="008511D6"/>
    <w:rsid w:val="00855724"/>
    <w:rsid w:val="00863A21"/>
    <w:rsid w:val="00864EC5"/>
    <w:rsid w:val="00866D50"/>
    <w:rsid w:val="00872AD2"/>
    <w:rsid w:val="008A088D"/>
    <w:rsid w:val="008B29EA"/>
    <w:rsid w:val="008B58F3"/>
    <w:rsid w:val="008C7D89"/>
    <w:rsid w:val="008E1416"/>
    <w:rsid w:val="008E1C18"/>
    <w:rsid w:val="008F12E3"/>
    <w:rsid w:val="008F26EC"/>
    <w:rsid w:val="008F6C6B"/>
    <w:rsid w:val="00910060"/>
    <w:rsid w:val="00910EFC"/>
    <w:rsid w:val="009134D8"/>
    <w:rsid w:val="0091685C"/>
    <w:rsid w:val="00922BB7"/>
    <w:rsid w:val="00924392"/>
    <w:rsid w:val="00946312"/>
    <w:rsid w:val="00947892"/>
    <w:rsid w:val="0097118D"/>
    <w:rsid w:val="00975D67"/>
    <w:rsid w:val="00987869"/>
    <w:rsid w:val="00993C3A"/>
    <w:rsid w:val="0099637E"/>
    <w:rsid w:val="009B28E3"/>
    <w:rsid w:val="009D16D6"/>
    <w:rsid w:val="009D60B6"/>
    <w:rsid w:val="009E6467"/>
    <w:rsid w:val="009F1EE5"/>
    <w:rsid w:val="009F418A"/>
    <w:rsid w:val="009F58B3"/>
    <w:rsid w:val="00A04F74"/>
    <w:rsid w:val="00A11EB4"/>
    <w:rsid w:val="00A13D3E"/>
    <w:rsid w:val="00A32666"/>
    <w:rsid w:val="00A33FC1"/>
    <w:rsid w:val="00A345B2"/>
    <w:rsid w:val="00A40DA9"/>
    <w:rsid w:val="00A509A7"/>
    <w:rsid w:val="00A53538"/>
    <w:rsid w:val="00A53799"/>
    <w:rsid w:val="00A5622D"/>
    <w:rsid w:val="00A56C28"/>
    <w:rsid w:val="00A63251"/>
    <w:rsid w:val="00A65AEF"/>
    <w:rsid w:val="00A6790C"/>
    <w:rsid w:val="00A712F1"/>
    <w:rsid w:val="00A96917"/>
    <w:rsid w:val="00AA39A5"/>
    <w:rsid w:val="00AB653C"/>
    <w:rsid w:val="00AD7846"/>
    <w:rsid w:val="00AE2566"/>
    <w:rsid w:val="00AE49B5"/>
    <w:rsid w:val="00AF4648"/>
    <w:rsid w:val="00AF6A83"/>
    <w:rsid w:val="00B0064B"/>
    <w:rsid w:val="00B07640"/>
    <w:rsid w:val="00B3190D"/>
    <w:rsid w:val="00B327E8"/>
    <w:rsid w:val="00B40849"/>
    <w:rsid w:val="00B41EC4"/>
    <w:rsid w:val="00B63F42"/>
    <w:rsid w:val="00B723FF"/>
    <w:rsid w:val="00B75DFC"/>
    <w:rsid w:val="00B7614F"/>
    <w:rsid w:val="00B76804"/>
    <w:rsid w:val="00B84EED"/>
    <w:rsid w:val="00B97BE8"/>
    <w:rsid w:val="00BB2E05"/>
    <w:rsid w:val="00BD13C6"/>
    <w:rsid w:val="00BD362A"/>
    <w:rsid w:val="00C04BA0"/>
    <w:rsid w:val="00C121BC"/>
    <w:rsid w:val="00C14036"/>
    <w:rsid w:val="00C16D3B"/>
    <w:rsid w:val="00C177FE"/>
    <w:rsid w:val="00C24263"/>
    <w:rsid w:val="00C2472F"/>
    <w:rsid w:val="00C25B7F"/>
    <w:rsid w:val="00C414DD"/>
    <w:rsid w:val="00C5213B"/>
    <w:rsid w:val="00C556BD"/>
    <w:rsid w:val="00C579EC"/>
    <w:rsid w:val="00C72746"/>
    <w:rsid w:val="00C73BD3"/>
    <w:rsid w:val="00C802BC"/>
    <w:rsid w:val="00C96D50"/>
    <w:rsid w:val="00C9731A"/>
    <w:rsid w:val="00CA0C42"/>
    <w:rsid w:val="00CA5FAB"/>
    <w:rsid w:val="00CB163B"/>
    <w:rsid w:val="00CC2970"/>
    <w:rsid w:val="00CD3378"/>
    <w:rsid w:val="00CD47EF"/>
    <w:rsid w:val="00CE07EF"/>
    <w:rsid w:val="00CF2FFD"/>
    <w:rsid w:val="00D01906"/>
    <w:rsid w:val="00D02E89"/>
    <w:rsid w:val="00D051F0"/>
    <w:rsid w:val="00D207D1"/>
    <w:rsid w:val="00D3452C"/>
    <w:rsid w:val="00D452E1"/>
    <w:rsid w:val="00D47D1B"/>
    <w:rsid w:val="00D54141"/>
    <w:rsid w:val="00D54E86"/>
    <w:rsid w:val="00D56535"/>
    <w:rsid w:val="00D65706"/>
    <w:rsid w:val="00D807F4"/>
    <w:rsid w:val="00D82C95"/>
    <w:rsid w:val="00D8624D"/>
    <w:rsid w:val="00D9384A"/>
    <w:rsid w:val="00D9588F"/>
    <w:rsid w:val="00DA5499"/>
    <w:rsid w:val="00DB1CB1"/>
    <w:rsid w:val="00DC1FC0"/>
    <w:rsid w:val="00DE14BC"/>
    <w:rsid w:val="00DF3E48"/>
    <w:rsid w:val="00DF457E"/>
    <w:rsid w:val="00E01B2A"/>
    <w:rsid w:val="00E06E0B"/>
    <w:rsid w:val="00E14C53"/>
    <w:rsid w:val="00E16B9D"/>
    <w:rsid w:val="00E439DD"/>
    <w:rsid w:val="00E471C1"/>
    <w:rsid w:val="00E53348"/>
    <w:rsid w:val="00E579F6"/>
    <w:rsid w:val="00E643A4"/>
    <w:rsid w:val="00E64C3B"/>
    <w:rsid w:val="00E73AEF"/>
    <w:rsid w:val="00E76676"/>
    <w:rsid w:val="00E80244"/>
    <w:rsid w:val="00E834E8"/>
    <w:rsid w:val="00E9360C"/>
    <w:rsid w:val="00E937B1"/>
    <w:rsid w:val="00EA06B0"/>
    <w:rsid w:val="00EA313A"/>
    <w:rsid w:val="00EA5580"/>
    <w:rsid w:val="00EB199B"/>
    <w:rsid w:val="00EB6764"/>
    <w:rsid w:val="00EB73F9"/>
    <w:rsid w:val="00EC0868"/>
    <w:rsid w:val="00EC130B"/>
    <w:rsid w:val="00F10A72"/>
    <w:rsid w:val="00F10F57"/>
    <w:rsid w:val="00F17D3B"/>
    <w:rsid w:val="00F21943"/>
    <w:rsid w:val="00F23B1D"/>
    <w:rsid w:val="00F26ABF"/>
    <w:rsid w:val="00F32C62"/>
    <w:rsid w:val="00F412BD"/>
    <w:rsid w:val="00F459B6"/>
    <w:rsid w:val="00F52DFE"/>
    <w:rsid w:val="00F54140"/>
    <w:rsid w:val="00F61150"/>
    <w:rsid w:val="00F70B78"/>
    <w:rsid w:val="00F84008"/>
    <w:rsid w:val="00F8439D"/>
    <w:rsid w:val="00FA1445"/>
    <w:rsid w:val="00FA52C9"/>
    <w:rsid w:val="00FB36E9"/>
    <w:rsid w:val="00FB3D4F"/>
    <w:rsid w:val="00FB4435"/>
    <w:rsid w:val="00FB77A9"/>
    <w:rsid w:val="00FC10E6"/>
    <w:rsid w:val="00FC2D0B"/>
    <w:rsid w:val="00FD230D"/>
    <w:rsid w:val="00FD7E0A"/>
    <w:rsid w:val="00FE58A7"/>
    <w:rsid w:val="00FF0967"/>
    <w:rsid w:val="00FF1E5D"/>
    <w:rsid w:val="00FF4868"/>
    <w:rsid w:val="00FF48B8"/>
    <w:rsid w:val="00FF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FF36"/>
  <w15:chartTrackingRefBased/>
  <w15:docId w15:val="{CB8755FC-1A5B-43D3-A4D4-20132F9BE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2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2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2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2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2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2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2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2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2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24A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A1445"/>
    <w:rPr>
      <w:color w:val="666666"/>
    </w:rPr>
  </w:style>
  <w:style w:type="table" w:styleId="TableGrid">
    <w:name w:val="Table Grid"/>
    <w:basedOn w:val="TableNormal"/>
    <w:uiPriority w:val="39"/>
    <w:rsid w:val="008A0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5E2"/>
  </w:style>
  <w:style w:type="paragraph" w:styleId="Footer">
    <w:name w:val="footer"/>
    <w:basedOn w:val="Normal"/>
    <w:link w:val="FooterChar"/>
    <w:uiPriority w:val="99"/>
    <w:unhideWhenUsed/>
    <w:rsid w:val="00303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5E2"/>
  </w:style>
  <w:style w:type="paragraph" w:styleId="NormalWeb">
    <w:name w:val="Normal (Web)"/>
    <w:basedOn w:val="Normal"/>
    <w:uiPriority w:val="99"/>
    <w:unhideWhenUsed/>
    <w:rsid w:val="006B6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6B6508"/>
    <w:rPr>
      <w:b/>
      <w:bCs/>
    </w:rPr>
  </w:style>
  <w:style w:type="character" w:styleId="Hyperlink">
    <w:name w:val="Hyperlink"/>
    <w:basedOn w:val="DefaultParagraphFont"/>
    <w:uiPriority w:val="99"/>
    <w:unhideWhenUsed/>
    <w:rsid w:val="00826D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D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397F9-C78F-4591-82FE-BD6DC1A0E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Krzyzanski</dc:creator>
  <cp:keywords/>
  <dc:description/>
  <cp:lastModifiedBy>Wojciech Krzyzanski</cp:lastModifiedBy>
  <cp:revision>3</cp:revision>
  <cp:lastPrinted>2025-10-06T16:53:00Z</cp:lastPrinted>
  <dcterms:created xsi:type="dcterms:W3CDTF">2026-06-29T23:10:00Z</dcterms:created>
  <dcterms:modified xsi:type="dcterms:W3CDTF">2026-06-29T23:11:00Z</dcterms:modified>
</cp:coreProperties>
</file>